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2BF0E" w14:textId="2A723C90" w:rsidR="00F57958" w:rsidRPr="00F57958" w:rsidRDefault="00F57958" w:rsidP="00F57958">
      <w:pP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3C12E9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</w:t>
      </w:r>
      <w: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3C12E9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57958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nical characteristics of patients in </w:t>
      </w:r>
      <w:proofErr w:type="spellStart"/>
      <w:r w:rsidRPr="00F57958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Digireuma</w:t>
      </w:r>
      <w:proofErr w:type="spellEnd"/>
      <w:r w:rsidRPr="00F57958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compared with standard of care</w:t>
      </w:r>
    </w:p>
    <w:tbl>
      <w:tblPr>
        <w:tblStyle w:val="Tablaconcuadrcula"/>
        <w:tblW w:w="12621" w:type="dxa"/>
        <w:tblInd w:w="688" w:type="dxa"/>
        <w:tblLayout w:type="fixed"/>
        <w:tblLook w:val="04A0" w:firstRow="1" w:lastRow="0" w:firstColumn="1" w:lastColumn="0" w:noHBand="0" w:noVBand="1"/>
      </w:tblPr>
      <w:tblGrid>
        <w:gridCol w:w="1699"/>
        <w:gridCol w:w="1536"/>
        <w:gridCol w:w="1703"/>
        <w:gridCol w:w="1703"/>
        <w:gridCol w:w="1703"/>
        <w:gridCol w:w="2151"/>
        <w:gridCol w:w="2126"/>
      </w:tblGrid>
      <w:tr w:rsidR="00F57958" w:rsidRPr="0041615A" w14:paraId="77CA8E3F" w14:textId="77777777" w:rsidTr="000946B3">
        <w:trPr>
          <w:trHeight w:val="456"/>
        </w:trPr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782DD7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9" w:type="dxa"/>
            <w:gridSpan w:val="2"/>
            <w:shd w:val="clear" w:color="auto" w:fill="BFBFBF" w:themeFill="background1" w:themeFillShade="BF"/>
            <w:vAlign w:val="bottom"/>
          </w:tcPr>
          <w:p w14:paraId="76835BF5" w14:textId="77777777" w:rsidR="00F57958" w:rsidRPr="0041615A" w:rsidRDefault="00F57958" w:rsidP="000946B3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A patients</w:t>
            </w:r>
          </w:p>
        </w:tc>
        <w:tc>
          <w:tcPr>
            <w:tcW w:w="3406" w:type="dxa"/>
            <w:gridSpan w:val="2"/>
            <w:shd w:val="clear" w:color="auto" w:fill="BFBFBF" w:themeFill="background1" w:themeFillShade="BF"/>
            <w:vAlign w:val="bottom"/>
          </w:tcPr>
          <w:p w14:paraId="286BB174" w14:textId="77777777" w:rsidR="00F57958" w:rsidRPr="0041615A" w:rsidRDefault="00F57958" w:rsidP="000946B3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A patients</w:t>
            </w:r>
          </w:p>
        </w:tc>
        <w:tc>
          <w:tcPr>
            <w:tcW w:w="2151" w:type="dxa"/>
            <w:vMerge w:val="restart"/>
            <w:shd w:val="clear" w:color="auto" w:fill="BFBFBF" w:themeFill="background1" w:themeFillShade="BF"/>
            <w:vAlign w:val="center"/>
          </w:tcPr>
          <w:p w14:paraId="468374E6" w14:textId="77777777" w:rsidR="00F57958" w:rsidRPr="0041615A" w:rsidRDefault="00F57958" w:rsidP="000946B3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2126" w:type="dxa"/>
            <w:vMerge w:val="restart"/>
            <w:shd w:val="clear" w:color="auto" w:fill="BFBFBF" w:themeFill="background1" w:themeFillShade="BF"/>
            <w:vAlign w:val="center"/>
          </w:tcPr>
          <w:p w14:paraId="3C287984" w14:textId="77777777" w:rsidR="00F57958" w:rsidRPr="0041615A" w:rsidRDefault="00F57958" w:rsidP="000946B3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-value**</w:t>
            </w:r>
          </w:p>
        </w:tc>
      </w:tr>
      <w:tr w:rsidR="00F57958" w:rsidRPr="0041615A" w14:paraId="42CB64D5" w14:textId="77777777" w:rsidTr="000946B3">
        <w:tc>
          <w:tcPr>
            <w:tcW w:w="1699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0C00A2A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E7E6E6" w:themeFill="background2"/>
          </w:tcPr>
          <w:p w14:paraId="5252A9B9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igireuma</w:t>
            </w:r>
            <w:proofErr w:type="spellEnd"/>
          </w:p>
          <w:p w14:paraId="48460E73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1703" w:type="dxa"/>
            <w:shd w:val="clear" w:color="auto" w:fill="E7E6E6" w:themeFill="background2"/>
          </w:tcPr>
          <w:p w14:paraId="42A52F5D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tandard care </w:t>
            </w:r>
          </w:p>
          <w:p w14:paraId="5616D79A" w14:textId="77777777" w:rsidR="00F57958" w:rsidRPr="0041615A" w:rsidRDefault="00F57958" w:rsidP="000946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41)</w:t>
            </w:r>
          </w:p>
        </w:tc>
        <w:tc>
          <w:tcPr>
            <w:tcW w:w="1703" w:type="dxa"/>
            <w:shd w:val="clear" w:color="auto" w:fill="E7E6E6" w:themeFill="background2"/>
          </w:tcPr>
          <w:p w14:paraId="455A2076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igireuma</w:t>
            </w:r>
            <w:proofErr w:type="spellEnd"/>
          </w:p>
          <w:p w14:paraId="2D9C2FD3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703" w:type="dxa"/>
            <w:shd w:val="clear" w:color="auto" w:fill="E7E6E6" w:themeFill="background2"/>
          </w:tcPr>
          <w:p w14:paraId="5BE38D23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andard care</w:t>
            </w:r>
          </w:p>
          <w:p w14:paraId="43AA6F9A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67)</w:t>
            </w:r>
          </w:p>
        </w:tc>
        <w:tc>
          <w:tcPr>
            <w:tcW w:w="2151" w:type="dxa"/>
            <w:vMerge/>
            <w:shd w:val="clear" w:color="auto" w:fill="E7E6E6" w:themeFill="background2"/>
          </w:tcPr>
          <w:p w14:paraId="7C883265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</w:tcPr>
          <w:p w14:paraId="10024986" w14:textId="77777777" w:rsidR="00F57958" w:rsidRPr="0041615A" w:rsidRDefault="00F57958" w:rsidP="000946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57958" w:rsidRPr="0041615A" w14:paraId="0297FD76" w14:textId="77777777" w:rsidTr="000946B3">
        <w:trPr>
          <w:trHeight w:val="327"/>
        </w:trPr>
        <w:tc>
          <w:tcPr>
            <w:tcW w:w="1699" w:type="dxa"/>
            <w:shd w:val="clear" w:color="auto" w:fill="E2EFD9" w:themeFill="accent6" w:themeFillTint="33"/>
          </w:tcPr>
          <w:p w14:paraId="0FE82057" w14:textId="77777777" w:rsidR="00F57958" w:rsidRPr="0041615A" w:rsidRDefault="00F57958" w:rsidP="00094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78820341"/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 and clinical features</w:t>
            </w:r>
          </w:p>
        </w:tc>
        <w:tc>
          <w:tcPr>
            <w:tcW w:w="10922" w:type="dxa"/>
            <w:gridSpan w:val="6"/>
            <w:shd w:val="clear" w:color="auto" w:fill="E2EFD9" w:themeFill="accent6" w:themeFillTint="33"/>
          </w:tcPr>
          <w:p w14:paraId="572D5EBB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57958" w:rsidRPr="0041615A" w14:paraId="12B8EE8A" w14:textId="77777777" w:rsidTr="000946B3"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1BE33CF6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65978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43C358F7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 (83.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838C5A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41.7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4AF20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 (36.6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4FBF55AF" w14:textId="77777777" w:rsidR="00F57958" w:rsidRPr="00446BA2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470C89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F57958" w:rsidRPr="0041615A" w14:paraId="0867CD85" w14:textId="77777777" w:rsidTr="000946B3"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5BA3E6E4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 w14:paraId="39DDB2F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3</w:t>
            </w:r>
            <w:r w:rsidRPr="00053D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</w:t>
            </w: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053D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48.2</w:t>
            </w: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bottom w:val="nil"/>
            </w:tcBorders>
            <w:vAlign w:val="center"/>
          </w:tcPr>
          <w:p w14:paraId="0927640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8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7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3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bottom w:val="nil"/>
            </w:tcBorders>
            <w:vAlign w:val="center"/>
          </w:tcPr>
          <w:p w14:paraId="47363B0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1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1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vAlign w:val="center"/>
          </w:tcPr>
          <w:p w14:paraId="0682B85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.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3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51" w:type="dxa"/>
            <w:tcBorders>
              <w:bottom w:val="nil"/>
            </w:tcBorders>
          </w:tcPr>
          <w:p w14:paraId="5FE67157" w14:textId="77777777" w:rsidR="00F57958" w:rsidRPr="00446BA2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26" w:type="dxa"/>
            <w:tcBorders>
              <w:bottom w:val="nil"/>
            </w:tcBorders>
          </w:tcPr>
          <w:p w14:paraId="2696F5FE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F57958" w:rsidRPr="0041615A" w14:paraId="15283EC3" w14:textId="77777777" w:rsidTr="000946B3">
        <w:tc>
          <w:tcPr>
            <w:tcW w:w="1699" w:type="dxa"/>
            <w:shd w:val="clear" w:color="auto" w:fill="auto"/>
          </w:tcPr>
          <w:p w14:paraId="11441C4B" w14:textId="77777777" w:rsidR="00F57958" w:rsidRPr="0041615A" w:rsidRDefault="00F57958" w:rsidP="00094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oking habit (ev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moker</w:t>
            </w: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36" w:type="dxa"/>
            <w:vAlign w:val="center"/>
          </w:tcPr>
          <w:p w14:paraId="7CFE2CD4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54.5)</w:t>
            </w:r>
          </w:p>
        </w:tc>
        <w:tc>
          <w:tcPr>
            <w:tcW w:w="1703" w:type="dxa"/>
            <w:vAlign w:val="center"/>
          </w:tcPr>
          <w:p w14:paraId="3E0ABB1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 (47.7)</w:t>
            </w:r>
          </w:p>
        </w:tc>
        <w:tc>
          <w:tcPr>
            <w:tcW w:w="1703" w:type="dxa"/>
            <w:vAlign w:val="center"/>
          </w:tcPr>
          <w:p w14:paraId="3CB79DB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1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vAlign w:val="center"/>
          </w:tcPr>
          <w:p w14:paraId="6B298EAD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2 (45.7)</w:t>
            </w:r>
          </w:p>
        </w:tc>
        <w:tc>
          <w:tcPr>
            <w:tcW w:w="2151" w:type="dxa"/>
          </w:tcPr>
          <w:p w14:paraId="34537AF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26" w:type="dxa"/>
          </w:tcPr>
          <w:p w14:paraId="01A0E971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F57958" w:rsidRPr="0041615A" w14:paraId="793E0870" w14:textId="77777777" w:rsidTr="000946B3">
        <w:tc>
          <w:tcPr>
            <w:tcW w:w="1699" w:type="dxa"/>
            <w:shd w:val="clear" w:color="auto" w:fill="auto"/>
          </w:tcPr>
          <w:p w14:paraId="43FC86D9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F positive</w:t>
            </w:r>
          </w:p>
        </w:tc>
        <w:tc>
          <w:tcPr>
            <w:tcW w:w="1536" w:type="dxa"/>
            <w:vAlign w:val="center"/>
          </w:tcPr>
          <w:p w14:paraId="49CE072A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1703" w:type="dxa"/>
            <w:vAlign w:val="center"/>
          </w:tcPr>
          <w:p w14:paraId="7FF5AD9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8(87.0)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0F12A50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59519F2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1" w:type="dxa"/>
          </w:tcPr>
          <w:p w14:paraId="2B54BD4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CEDC8D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7958" w:rsidRPr="0041615A" w14:paraId="2C0D7891" w14:textId="77777777" w:rsidTr="000946B3">
        <w:tc>
          <w:tcPr>
            <w:tcW w:w="1699" w:type="dxa"/>
            <w:shd w:val="clear" w:color="auto" w:fill="auto"/>
          </w:tcPr>
          <w:p w14:paraId="5BD69D1B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PA positive</w:t>
            </w:r>
          </w:p>
        </w:tc>
        <w:tc>
          <w:tcPr>
            <w:tcW w:w="1536" w:type="dxa"/>
            <w:vAlign w:val="center"/>
          </w:tcPr>
          <w:p w14:paraId="53560EB7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72.7)</w:t>
            </w:r>
          </w:p>
        </w:tc>
        <w:tc>
          <w:tcPr>
            <w:tcW w:w="1703" w:type="dxa"/>
            <w:vAlign w:val="center"/>
          </w:tcPr>
          <w:p w14:paraId="277F70A0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2(84.2)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5F108469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17B4ABA1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1" w:type="dxa"/>
          </w:tcPr>
          <w:p w14:paraId="09290028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4F7A8A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7958" w:rsidRPr="0041615A" w14:paraId="47771086" w14:textId="77777777" w:rsidTr="000946B3">
        <w:tc>
          <w:tcPr>
            <w:tcW w:w="1699" w:type="dxa"/>
            <w:shd w:val="clear" w:color="auto" w:fill="auto"/>
          </w:tcPr>
          <w:p w14:paraId="1BD7161D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LA*B27 positive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14:paraId="25781C4C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14:paraId="0BE2473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vAlign w:val="center"/>
          </w:tcPr>
          <w:p w14:paraId="02D28D8E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68.4)</w:t>
            </w:r>
          </w:p>
        </w:tc>
        <w:tc>
          <w:tcPr>
            <w:tcW w:w="1703" w:type="dxa"/>
            <w:vAlign w:val="center"/>
          </w:tcPr>
          <w:p w14:paraId="628D372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0 (71)</w:t>
            </w:r>
          </w:p>
        </w:tc>
        <w:tc>
          <w:tcPr>
            <w:tcW w:w="2151" w:type="dxa"/>
            <w:shd w:val="clear" w:color="auto" w:fill="D9D9D9" w:themeFill="background1" w:themeFillShade="D9"/>
          </w:tcPr>
          <w:p w14:paraId="5E88F62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75949F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F57958" w:rsidRPr="0041615A" w14:paraId="7B6F2A6B" w14:textId="77777777" w:rsidTr="000946B3">
        <w:tc>
          <w:tcPr>
            <w:tcW w:w="1699" w:type="dxa"/>
            <w:shd w:val="clear" w:color="auto" w:fill="E2EFD9" w:themeFill="accent6" w:themeFillTint="33"/>
          </w:tcPr>
          <w:p w14:paraId="3DC1BA53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measurements</w:t>
            </w:r>
          </w:p>
        </w:tc>
        <w:tc>
          <w:tcPr>
            <w:tcW w:w="10922" w:type="dxa"/>
            <w:gridSpan w:val="6"/>
            <w:shd w:val="clear" w:color="auto" w:fill="E2EFD9" w:themeFill="accent6" w:themeFillTint="33"/>
          </w:tcPr>
          <w:p w14:paraId="4C15CD3B" w14:textId="77777777" w:rsidR="00F57958" w:rsidRPr="0041615A" w:rsidRDefault="00F57958" w:rsidP="000946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57958" w:rsidRPr="0041615A" w14:paraId="001578F4" w14:textId="77777777" w:rsidTr="000946B3">
        <w:tc>
          <w:tcPr>
            <w:tcW w:w="1699" w:type="dxa"/>
            <w:shd w:val="clear" w:color="auto" w:fill="auto"/>
          </w:tcPr>
          <w:p w14:paraId="72BB50D7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S28</w:t>
            </w:r>
          </w:p>
        </w:tc>
        <w:tc>
          <w:tcPr>
            <w:tcW w:w="1536" w:type="dxa"/>
          </w:tcPr>
          <w:p w14:paraId="17193F9E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shd w:val="clear" w:color="auto" w:fill="auto"/>
          </w:tcPr>
          <w:p w14:paraId="3EAA5F7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2 (4.4, 6.1)</w:t>
            </w:r>
          </w:p>
        </w:tc>
        <w:tc>
          <w:tcPr>
            <w:tcW w:w="1703" w:type="dxa"/>
            <w:shd w:val="clear" w:color="auto" w:fill="D9D9D9" w:themeFill="background1" w:themeFillShade="D9"/>
          </w:tcPr>
          <w:p w14:paraId="291C8A7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</w:tcPr>
          <w:p w14:paraId="46F86F8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1" w:type="dxa"/>
          </w:tcPr>
          <w:p w14:paraId="43DAD998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DDA705D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7958" w:rsidRPr="0041615A" w14:paraId="603ABED7" w14:textId="77777777" w:rsidTr="000946B3">
        <w:tc>
          <w:tcPr>
            <w:tcW w:w="1699" w:type="dxa"/>
            <w:shd w:val="clear" w:color="auto" w:fill="auto"/>
          </w:tcPr>
          <w:p w14:paraId="52CDE1F6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Q</w:t>
            </w:r>
          </w:p>
        </w:tc>
        <w:tc>
          <w:tcPr>
            <w:tcW w:w="1536" w:type="dxa"/>
            <w:shd w:val="clear" w:color="auto" w:fill="auto"/>
          </w:tcPr>
          <w:p w14:paraId="3F62727C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shd w:val="clear" w:color="auto" w:fill="auto"/>
          </w:tcPr>
          <w:p w14:paraId="3ECED78A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0 (6.0, 13.0)</w:t>
            </w:r>
          </w:p>
        </w:tc>
        <w:tc>
          <w:tcPr>
            <w:tcW w:w="1703" w:type="dxa"/>
            <w:shd w:val="clear" w:color="auto" w:fill="D9D9D9" w:themeFill="background1" w:themeFillShade="D9"/>
          </w:tcPr>
          <w:p w14:paraId="202F9078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</w:tcPr>
          <w:p w14:paraId="5BC5FC1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1" w:type="dxa"/>
          </w:tcPr>
          <w:p w14:paraId="55642C6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46B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7F079060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7958" w:rsidRPr="0041615A" w14:paraId="18FB3244" w14:textId="77777777" w:rsidTr="000946B3">
        <w:tc>
          <w:tcPr>
            <w:tcW w:w="1699" w:type="dxa"/>
            <w:shd w:val="clear" w:color="auto" w:fill="auto"/>
          </w:tcPr>
          <w:p w14:paraId="48B823A2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DAI</w:t>
            </w:r>
          </w:p>
        </w:tc>
        <w:tc>
          <w:tcPr>
            <w:tcW w:w="1536" w:type="dxa"/>
            <w:shd w:val="clear" w:color="auto" w:fill="E7E6E6" w:themeFill="background2"/>
          </w:tcPr>
          <w:p w14:paraId="5B3BDC69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shd w:val="clear" w:color="auto" w:fill="E7E6E6" w:themeFill="background2"/>
          </w:tcPr>
          <w:p w14:paraId="22838AD4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</w:tcPr>
          <w:p w14:paraId="2B71A2F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4, 6.7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</w:tcPr>
          <w:p w14:paraId="418576D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5.0, 7.1)</w:t>
            </w:r>
          </w:p>
        </w:tc>
        <w:tc>
          <w:tcPr>
            <w:tcW w:w="2151" w:type="dxa"/>
            <w:shd w:val="clear" w:color="auto" w:fill="D0CECE" w:themeFill="background2" w:themeFillShade="E6"/>
          </w:tcPr>
          <w:p w14:paraId="382C9D7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2A116FA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F57958" w:rsidRPr="0041615A" w14:paraId="7D7B2524" w14:textId="77777777" w:rsidTr="000946B3">
        <w:trPr>
          <w:trHeight w:val="248"/>
        </w:trPr>
        <w:tc>
          <w:tcPr>
            <w:tcW w:w="1699" w:type="dxa"/>
            <w:shd w:val="clear" w:color="auto" w:fill="auto"/>
          </w:tcPr>
          <w:p w14:paraId="77C40C14" w14:textId="77777777" w:rsidR="00F57958" w:rsidRPr="0041615A" w:rsidRDefault="00F57958" w:rsidP="00094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GA</w:t>
            </w:r>
            <w:proofErr w:type="spellEnd"/>
          </w:p>
        </w:tc>
        <w:tc>
          <w:tcPr>
            <w:tcW w:w="1536" w:type="dxa"/>
          </w:tcPr>
          <w:p w14:paraId="37105001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</w:tcPr>
          <w:p w14:paraId="07DA1035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.0 (30.0, 70.0)</w:t>
            </w:r>
          </w:p>
        </w:tc>
        <w:tc>
          <w:tcPr>
            <w:tcW w:w="1703" w:type="dxa"/>
          </w:tcPr>
          <w:p w14:paraId="53AC6C90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)</w:t>
            </w:r>
          </w:p>
        </w:tc>
        <w:tc>
          <w:tcPr>
            <w:tcW w:w="1703" w:type="dxa"/>
          </w:tcPr>
          <w:p w14:paraId="18CDA9B4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0 (20.0, 50.0)</w:t>
            </w:r>
          </w:p>
        </w:tc>
        <w:tc>
          <w:tcPr>
            <w:tcW w:w="2151" w:type="dxa"/>
          </w:tcPr>
          <w:p w14:paraId="24F42C9E" w14:textId="77777777" w:rsidR="00F57958" w:rsidRPr="00545202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52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053D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</w:tcPr>
          <w:p w14:paraId="46607527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F57958" w:rsidRPr="0041615A" w14:paraId="6D9A7B24" w14:textId="77777777" w:rsidTr="000946B3">
        <w:trPr>
          <w:trHeight w:val="415"/>
        </w:trPr>
        <w:tc>
          <w:tcPr>
            <w:tcW w:w="1699" w:type="dxa"/>
            <w:shd w:val="clear" w:color="auto" w:fill="auto"/>
          </w:tcPr>
          <w:p w14:paraId="784CDD52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tGA</w:t>
            </w:r>
            <w:proofErr w:type="spellEnd"/>
          </w:p>
        </w:tc>
        <w:tc>
          <w:tcPr>
            <w:tcW w:w="1536" w:type="dxa"/>
          </w:tcPr>
          <w:p w14:paraId="37D38DBF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0 (10.0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.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</w:tcPr>
          <w:p w14:paraId="49F1B51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0 (35.0, 70.0)</w:t>
            </w:r>
          </w:p>
        </w:tc>
        <w:tc>
          <w:tcPr>
            <w:tcW w:w="1703" w:type="dxa"/>
          </w:tcPr>
          <w:p w14:paraId="58BC67D4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.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5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703" w:type="dxa"/>
          </w:tcPr>
          <w:p w14:paraId="4EE8064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.0 (50.0, 63.3)</w:t>
            </w:r>
          </w:p>
        </w:tc>
        <w:tc>
          <w:tcPr>
            <w:tcW w:w="2151" w:type="dxa"/>
          </w:tcPr>
          <w:p w14:paraId="3644EE70" w14:textId="77777777" w:rsidR="00F57958" w:rsidRPr="00545202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52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053D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</w:tcPr>
          <w:p w14:paraId="0D7C1E1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F57958" w:rsidRPr="0041615A" w14:paraId="503DA221" w14:textId="77777777" w:rsidTr="000946B3">
        <w:tc>
          <w:tcPr>
            <w:tcW w:w="1699" w:type="dxa"/>
            <w:shd w:val="clear" w:color="auto" w:fill="auto"/>
          </w:tcPr>
          <w:p w14:paraId="5A7315C7" w14:textId="77777777" w:rsidR="00F57958" w:rsidRPr="0041615A" w:rsidRDefault="00F57958" w:rsidP="000946B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61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536" w:type="dxa"/>
          </w:tcPr>
          <w:p w14:paraId="0C175D52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</w:tcPr>
          <w:p w14:paraId="7763C716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2 (2.8, 16.6)</w:t>
            </w:r>
          </w:p>
        </w:tc>
        <w:tc>
          <w:tcPr>
            <w:tcW w:w="1703" w:type="dxa"/>
          </w:tcPr>
          <w:p w14:paraId="49D98EF4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.1</w:t>
            </w: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9.0)</w:t>
            </w:r>
          </w:p>
        </w:tc>
        <w:tc>
          <w:tcPr>
            <w:tcW w:w="1703" w:type="dxa"/>
          </w:tcPr>
          <w:p w14:paraId="3A4DF923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161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7 (2.2, 13.0)</w:t>
            </w:r>
          </w:p>
        </w:tc>
        <w:tc>
          <w:tcPr>
            <w:tcW w:w="2151" w:type="dxa"/>
          </w:tcPr>
          <w:p w14:paraId="5C5B8D07" w14:textId="77777777" w:rsidR="00F57958" w:rsidRPr="00545202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52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053D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2126" w:type="dxa"/>
          </w:tcPr>
          <w:p w14:paraId="3F3E332A" w14:textId="77777777" w:rsidR="00F57958" w:rsidRPr="0041615A" w:rsidRDefault="00F57958" w:rsidP="000946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bookmarkEnd w:id="0"/>
    </w:tbl>
    <w:p w14:paraId="6781BDF4" w14:textId="77777777" w:rsidR="00F57958" w:rsidRPr="000837B6" w:rsidRDefault="00F57958" w:rsidP="00F57958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</w:p>
    <w:p w14:paraId="21995008" w14:textId="77777777" w:rsidR="00AC05E2" w:rsidRDefault="00AC05E2"/>
    <w:sectPr w:rsidR="00AC05E2" w:rsidSect="00545E1D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58"/>
    <w:rsid w:val="0011420C"/>
    <w:rsid w:val="00305D48"/>
    <w:rsid w:val="007219EC"/>
    <w:rsid w:val="007D35AF"/>
    <w:rsid w:val="00982183"/>
    <w:rsid w:val="00A27A32"/>
    <w:rsid w:val="00AC05E2"/>
    <w:rsid w:val="00F5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C8103"/>
  <w15:chartTrackingRefBased/>
  <w15:docId w15:val="{7C50A58B-D491-4DAD-9BB8-24BC9679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58"/>
  </w:style>
  <w:style w:type="paragraph" w:styleId="Ttulo1">
    <w:name w:val="heading 1"/>
    <w:basedOn w:val="Normal"/>
    <w:next w:val="Normal"/>
    <w:link w:val="Ttulo1Car"/>
    <w:uiPriority w:val="9"/>
    <w:qFormat/>
    <w:rsid w:val="00F579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79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F57958"/>
    <w:pPr>
      <w:spacing w:after="0" w:line="240" w:lineRule="auto"/>
    </w:pPr>
    <w:rPr>
      <w:rFonts w:eastAsiaTheme="minorEastAsia"/>
      <w:sz w:val="24"/>
      <w:szCs w:val="24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</dc:creator>
  <cp:keywords/>
  <dc:description/>
  <cp:lastModifiedBy>Diego Benavent</cp:lastModifiedBy>
  <cp:revision>1</cp:revision>
  <dcterms:created xsi:type="dcterms:W3CDTF">2022-11-11T10:19:00Z</dcterms:created>
  <dcterms:modified xsi:type="dcterms:W3CDTF">2022-11-11T10:19:00Z</dcterms:modified>
</cp:coreProperties>
</file>